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898B5" w14:textId="6DBA4FAA" w:rsidR="00A7555D" w:rsidRPr="00225FA9" w:rsidRDefault="007A3EC1" w:rsidP="008A2105">
      <w:pPr>
        <w:spacing w:line="480" w:lineRule="auto"/>
        <w:jc w:val="both"/>
        <w:rPr>
          <w:b/>
          <w:sz w:val="28"/>
          <w:szCs w:val="28"/>
        </w:rPr>
      </w:pPr>
      <w:bookmarkStart w:id="0" w:name="_Hlk133238952"/>
      <w:bookmarkStart w:id="1" w:name="OLE_LINK1"/>
      <w:r w:rsidRPr="00225FA9">
        <w:rPr>
          <w:b/>
          <w:sz w:val="28"/>
          <w:szCs w:val="28"/>
        </w:rPr>
        <w:t xml:space="preserve">Improved ELISPOT protocol for monitoring Th1/Th17 T-cell response following </w:t>
      </w:r>
      <w:r w:rsidRPr="00225FA9">
        <w:rPr>
          <w:b/>
          <w:i/>
          <w:sz w:val="28"/>
          <w:szCs w:val="28"/>
        </w:rPr>
        <w:t>T. gondii</w:t>
      </w:r>
      <w:r w:rsidRPr="00225FA9">
        <w:rPr>
          <w:b/>
          <w:sz w:val="28"/>
          <w:szCs w:val="28"/>
        </w:rPr>
        <w:t xml:space="preserve"> infection</w:t>
      </w:r>
      <w:bookmarkEnd w:id="0"/>
    </w:p>
    <w:bookmarkEnd w:id="1"/>
    <w:p w14:paraId="5856FB0B" w14:textId="77777777" w:rsidR="00A7555D" w:rsidRPr="00225FA9" w:rsidRDefault="007A3EC1" w:rsidP="008A2105">
      <w:pPr>
        <w:spacing w:line="480" w:lineRule="auto"/>
        <w:jc w:val="both"/>
        <w:rPr>
          <w:lang w:val="fr-FR"/>
        </w:rPr>
      </w:pPr>
      <w:r w:rsidRPr="00225FA9">
        <w:rPr>
          <w:lang w:val="fr-FR"/>
        </w:rPr>
        <w:t>Francois Fasquelle</w:t>
      </w:r>
      <w:r w:rsidRPr="00225FA9">
        <w:rPr>
          <w:vertAlign w:val="superscript"/>
          <w:lang w:val="fr-FR"/>
        </w:rPr>
        <w:t>1</w:t>
      </w:r>
      <w:r w:rsidRPr="00225FA9">
        <w:rPr>
          <w:lang w:val="fr-FR"/>
        </w:rPr>
        <w:t>, Anaïs-Camille Vreulx</w:t>
      </w:r>
      <w:r w:rsidRPr="00225FA9">
        <w:rPr>
          <w:vertAlign w:val="superscript"/>
          <w:lang w:val="fr-FR"/>
        </w:rPr>
        <w:t>1</w:t>
      </w:r>
      <w:r w:rsidRPr="00225FA9">
        <w:rPr>
          <w:lang w:val="fr-FR"/>
        </w:rPr>
        <w:t>, Didier Betbeder</w:t>
      </w:r>
      <w:r w:rsidRPr="00225FA9">
        <w:rPr>
          <w:vertAlign w:val="superscript"/>
          <w:lang w:val="fr-FR"/>
        </w:rPr>
        <w:t>1</w:t>
      </w:r>
    </w:p>
    <w:p w14:paraId="1BE9C40B" w14:textId="77777777" w:rsidR="00A7555D" w:rsidRPr="00225FA9" w:rsidRDefault="007A3EC1" w:rsidP="008A2105">
      <w:pPr>
        <w:spacing w:line="480" w:lineRule="auto"/>
        <w:jc w:val="both"/>
      </w:pPr>
      <w:r w:rsidRPr="00225FA9">
        <w:rPr>
          <w:vertAlign w:val="superscript"/>
        </w:rPr>
        <w:t>1</w:t>
      </w:r>
      <w:r w:rsidRPr="00225FA9">
        <w:t xml:space="preserve"> Vaxinano, Loos, France</w:t>
      </w:r>
    </w:p>
    <w:p w14:paraId="721294D0" w14:textId="77777777" w:rsidR="00A7555D" w:rsidRPr="00225FA9" w:rsidRDefault="00A7555D" w:rsidP="008A2105">
      <w:pPr>
        <w:spacing w:line="480" w:lineRule="auto"/>
        <w:jc w:val="both"/>
      </w:pPr>
    </w:p>
    <w:p w14:paraId="4DE3DFF4" w14:textId="77777777" w:rsidR="00A7555D" w:rsidRPr="00225FA9" w:rsidRDefault="007A3EC1" w:rsidP="008A2105">
      <w:pPr>
        <w:spacing w:line="480" w:lineRule="auto"/>
        <w:jc w:val="both"/>
      </w:pPr>
      <w:r w:rsidRPr="00225FA9">
        <w:t>Abstract</w:t>
      </w:r>
    </w:p>
    <w:p w14:paraId="3A137F2A" w14:textId="61CC47FC" w:rsidR="00A7555D" w:rsidRPr="00225FA9" w:rsidRDefault="007A3EC1" w:rsidP="008A2105">
      <w:pPr>
        <w:spacing w:line="480" w:lineRule="auto"/>
        <w:jc w:val="both"/>
      </w:pPr>
      <w:r w:rsidRPr="00225FA9">
        <w:t xml:space="preserve">In the monitoring of human </w:t>
      </w:r>
      <w:r w:rsidRPr="00225FA9">
        <w:rPr>
          <w:i/>
        </w:rPr>
        <w:t>Toxoplasma gondii</w:t>
      </w:r>
      <w:r w:rsidRPr="00225FA9">
        <w:t xml:space="preserve"> infection, it is crucial to confirm the development of a specific Th1/Th17 immune response memory. The use of a simple, specific, and sensitive assay to follow the T-cell activation is thus required. Current protocols are not always specific as stimulation with peptides is Human Leukocyte Antigen (HLA)-dependent, while stimulation with total-lysis antigens tends to stimulate seronegative donors resulting to false positives. Here, an improved ELISPOT protocol is reported, using peripheral blood mononuclear cells (PBMC) of </w:t>
      </w:r>
      <w:r w:rsidRPr="00225FA9">
        <w:rPr>
          <w:i/>
        </w:rPr>
        <w:t>T. gondii</w:t>
      </w:r>
      <w:r w:rsidRPr="00225FA9">
        <w:t xml:space="preserve">-infected </w:t>
      </w:r>
      <w:r w:rsidR="00225FA9" w:rsidRPr="00225FA9">
        <w:t>donors</w:t>
      </w:r>
      <w:r w:rsidRPr="00225FA9">
        <w:t xml:space="preserve"> incubated with the killed parasite</w:t>
      </w:r>
      <w:r w:rsidR="002C7C01" w:rsidRPr="00225FA9">
        <w:t xml:space="preserve">, to measure </w:t>
      </w:r>
      <w:r w:rsidRPr="00225FA9">
        <w:t>a specific Th1/Th17 response with the secretion of IFN-γ, IL-2, IL-</w:t>
      </w:r>
      <w:proofErr w:type="gramStart"/>
      <w:r w:rsidRPr="00225FA9">
        <w:t>12</w:t>
      </w:r>
      <w:proofErr w:type="gramEnd"/>
      <w:r w:rsidRPr="00225FA9">
        <w:t xml:space="preserve"> and IL-17 cytokines. </w:t>
      </w:r>
    </w:p>
    <w:p w14:paraId="19023AD6" w14:textId="5C97D414" w:rsidR="00A7555D" w:rsidRPr="00225FA9" w:rsidRDefault="006D65C1" w:rsidP="008A2105">
      <w:pPr>
        <w:spacing w:line="480" w:lineRule="auto"/>
        <w:jc w:val="both"/>
      </w:pPr>
      <w:r w:rsidRPr="00225FA9">
        <w:rPr>
          <w:b/>
          <w:bCs/>
        </w:rPr>
        <w:t>Keyword</w:t>
      </w:r>
      <w:r w:rsidRPr="00225FA9">
        <w:t xml:space="preserve"> : ELISPOT ; T-cell activation ; PBMC ; T. gondii</w:t>
      </w:r>
    </w:p>
    <w:p w14:paraId="53AFEC69" w14:textId="30507581" w:rsidR="00F75AAB" w:rsidRPr="00225FA9" w:rsidRDefault="00586540" w:rsidP="008A2105">
      <w:pPr>
        <w:spacing w:line="480" w:lineRule="auto"/>
        <w:jc w:val="both"/>
      </w:pPr>
      <w:r w:rsidRPr="00225FA9">
        <w:rPr>
          <w:b/>
          <w:bCs/>
        </w:rPr>
        <w:t>DOI protocols.io</w:t>
      </w:r>
      <w:r w:rsidRPr="00225FA9">
        <w:t xml:space="preserve"> : dx.doi.org/10.17504/protocols.io.3byl4jp48lo5/v1</w:t>
      </w:r>
    </w:p>
    <w:p w14:paraId="5A849D3B" w14:textId="77777777" w:rsidR="00586540" w:rsidRPr="00225FA9" w:rsidRDefault="00586540" w:rsidP="008A2105">
      <w:pPr>
        <w:spacing w:line="480" w:lineRule="auto"/>
        <w:jc w:val="both"/>
        <w:rPr>
          <w:i/>
          <w:iCs/>
        </w:rPr>
      </w:pPr>
    </w:p>
    <w:p w14:paraId="5D232150" w14:textId="19B89DA6" w:rsidR="00F75AAB" w:rsidRPr="00225FA9" w:rsidRDefault="00F75AAB" w:rsidP="008A2105">
      <w:pPr>
        <w:spacing w:line="480" w:lineRule="auto"/>
        <w:jc w:val="both"/>
        <w:rPr>
          <w:i/>
          <w:iCs/>
        </w:rPr>
      </w:pPr>
      <w:r w:rsidRPr="00225FA9">
        <w:rPr>
          <w:i/>
          <w:iCs/>
        </w:rPr>
        <w:t>Before Start</w:t>
      </w:r>
    </w:p>
    <w:p w14:paraId="37807038" w14:textId="28E53B47" w:rsidR="00F75AAB" w:rsidRPr="00225FA9" w:rsidRDefault="00F75AAB" w:rsidP="008A2105">
      <w:pPr>
        <w:spacing w:line="480" w:lineRule="auto"/>
        <w:jc w:val="both"/>
      </w:pPr>
      <w:r w:rsidRPr="00225FA9">
        <w:t>This protocol involves the manipulation of human blood. Please ensure that the manipulator is vaccinated against bloodborne infection</w:t>
      </w:r>
      <w:r w:rsidR="00BA1E1B" w:rsidRPr="00225FA9">
        <w:t>s</w:t>
      </w:r>
      <w:r w:rsidRPr="00225FA9">
        <w:t xml:space="preserve"> (e.g., hepatitis B…) in accordance with its country’s legislation. Please ensure that the research on human blood is allowed in your lab and that your project is validated by any reference agency or ethical comity.</w:t>
      </w:r>
    </w:p>
    <w:p w14:paraId="73BF3438" w14:textId="77777777" w:rsidR="00A7555D" w:rsidRPr="00225FA9" w:rsidRDefault="007A3EC1" w:rsidP="008A2105">
      <w:pPr>
        <w:spacing w:line="480" w:lineRule="auto"/>
        <w:jc w:val="both"/>
        <w:rPr>
          <w:i/>
        </w:rPr>
      </w:pPr>
      <w:r w:rsidRPr="00225FA9">
        <w:rPr>
          <w:i/>
        </w:rPr>
        <w:lastRenderedPageBreak/>
        <w:t>Material</w:t>
      </w:r>
    </w:p>
    <w:p w14:paraId="09433FDC" w14:textId="533BE782" w:rsidR="00A7555D" w:rsidRPr="00225FA9" w:rsidRDefault="007A3EC1" w:rsidP="008A2105">
      <w:pPr>
        <w:spacing w:line="480" w:lineRule="auto"/>
        <w:jc w:val="both"/>
        <w:rPr>
          <w:i/>
        </w:rPr>
      </w:pPr>
      <w:r w:rsidRPr="00225FA9">
        <w:t xml:space="preserve">Histopaque-1077, Dulbecco's phosphate buffered saline (DPBS), Roswell Park Memorial Institute medium (RPMI 1640), Fetal calf serum (FCS), </w:t>
      </w:r>
      <w:proofErr w:type="spellStart"/>
      <w:r w:rsidRPr="00225FA9">
        <w:t>Dimethylsulfoxide</w:t>
      </w:r>
      <w:proofErr w:type="spellEnd"/>
      <w:r w:rsidRPr="00225FA9">
        <w:t xml:space="preserve"> (DMSO), Penicillin/Streptomycin, 2-mercaptoethanol and Trypan blue 0.4% were all purchased from ThermoFisher (France). Phytohemagglutinin-L (PHA) and Concanavalin A (</w:t>
      </w:r>
      <w:proofErr w:type="spellStart"/>
      <w:r w:rsidRPr="00225FA9">
        <w:t>ConA</w:t>
      </w:r>
      <w:proofErr w:type="spellEnd"/>
      <w:r w:rsidRPr="00225FA9">
        <w:t>) were purchased from Sigma-Aldrich (France). Toxoplasma serological test (TOXOPLASMA ICT IgG-IgM) was purchased from LD Bio Diagnostic (France).</w:t>
      </w:r>
      <w:r w:rsidR="00FE4DEC">
        <w:t xml:space="preserve"> </w:t>
      </w:r>
      <w:r w:rsidR="00FE4DEC" w:rsidRPr="00FE4DEC">
        <w:t>MTT test</w:t>
      </w:r>
      <w:r w:rsidR="00FE4DEC">
        <w:t xml:space="preserve"> </w:t>
      </w:r>
      <w:r w:rsidR="00FE4DEC" w:rsidRPr="00FE4DEC">
        <w:t>(</w:t>
      </w:r>
      <w:proofErr w:type="spellStart"/>
      <w:r w:rsidR="00FE4DEC" w:rsidRPr="00FE4DEC">
        <w:t>CellTiter</w:t>
      </w:r>
      <w:proofErr w:type="spellEnd"/>
      <w:r w:rsidR="00FE4DEC" w:rsidRPr="00FE4DEC">
        <w:t xml:space="preserve"> 96® Non-Radioactive Cell Proliferation Assay (MTT)</w:t>
      </w:r>
      <w:r w:rsidR="00FE4DEC">
        <w:t xml:space="preserve">) </w:t>
      </w:r>
      <w:r w:rsidR="00FE4DEC">
        <w:t>was purchase from</w:t>
      </w:r>
      <w:r w:rsidR="00FE4DEC" w:rsidRPr="00FE4DEC">
        <w:t xml:space="preserve"> Promega, France)</w:t>
      </w:r>
      <w:r w:rsidR="00FE4DEC">
        <w:t>.</w:t>
      </w:r>
      <w:r w:rsidRPr="00225FA9">
        <w:t xml:space="preserve"> </w:t>
      </w:r>
      <w:r w:rsidR="002C7C01" w:rsidRPr="00225FA9">
        <w:t xml:space="preserve">IFN-γ, IL-2, IL12 and IL-17 </w:t>
      </w:r>
      <w:r w:rsidRPr="00225FA9">
        <w:t xml:space="preserve">ELISPOT plates were purchased from Mabtech (Sweden). MicroBCA kit was purchased from Pierce (France). Vero cells were obtained from ATCC (CCL-81), as well as </w:t>
      </w:r>
      <w:r w:rsidRPr="00225FA9">
        <w:rPr>
          <w:i/>
        </w:rPr>
        <w:t>T. gondii</w:t>
      </w:r>
      <w:r w:rsidRPr="00225FA9">
        <w:t xml:space="preserve"> tachyzoites (RH strain, ATCC 50174), and </w:t>
      </w:r>
      <w:r w:rsidR="00C10D8A" w:rsidRPr="00225FA9">
        <w:t xml:space="preserve">were </w:t>
      </w:r>
      <w:r w:rsidRPr="00225FA9">
        <w:t>stored in liquid nitrogen until use.</w:t>
      </w:r>
      <w:r w:rsidR="00FE4DEC">
        <w:t xml:space="preserve"> </w:t>
      </w:r>
    </w:p>
    <w:p w14:paraId="7936F261" w14:textId="77777777" w:rsidR="00F75AAB" w:rsidRPr="00225FA9" w:rsidRDefault="00F75AAB" w:rsidP="008A2105">
      <w:pPr>
        <w:spacing w:line="480" w:lineRule="auto"/>
        <w:jc w:val="both"/>
        <w:rPr>
          <w:i/>
        </w:rPr>
      </w:pPr>
    </w:p>
    <w:p w14:paraId="73F5839B" w14:textId="3FF6C6D7" w:rsidR="00A7555D" w:rsidRPr="00225FA9" w:rsidRDefault="00F75AAB" w:rsidP="008A2105">
      <w:pPr>
        <w:spacing w:line="480" w:lineRule="auto"/>
        <w:jc w:val="both"/>
        <w:rPr>
          <w:i/>
        </w:rPr>
      </w:pPr>
      <w:r w:rsidRPr="00225FA9">
        <w:rPr>
          <w:i/>
        </w:rPr>
        <w:t>Equipment</w:t>
      </w:r>
    </w:p>
    <w:p w14:paraId="6A435B17" w14:textId="068BEF12" w:rsidR="00C10D8A" w:rsidRPr="00225FA9" w:rsidRDefault="00C10D8A" w:rsidP="008A2105">
      <w:pPr>
        <w:spacing w:line="480" w:lineRule="auto"/>
        <w:jc w:val="both"/>
      </w:pPr>
      <w:r w:rsidRPr="00225FA9">
        <w:t xml:space="preserve">Water bath : </w:t>
      </w:r>
      <w:proofErr w:type="spellStart"/>
      <w:r w:rsidRPr="00225FA9">
        <w:t>Isotemp</w:t>
      </w:r>
      <w:proofErr w:type="spellEnd"/>
      <w:r w:rsidRPr="00225FA9">
        <w:t xml:space="preserve"> GPD20, </w:t>
      </w:r>
      <w:proofErr w:type="spellStart"/>
      <w:r w:rsidRPr="00225FA9">
        <w:t>Thermofisher</w:t>
      </w:r>
      <w:proofErr w:type="spellEnd"/>
      <w:r w:rsidRPr="00225FA9">
        <w:t xml:space="preserve"> Scientific</w:t>
      </w:r>
    </w:p>
    <w:p w14:paraId="0463744E" w14:textId="2018C88F" w:rsidR="001168DF" w:rsidRPr="00225FA9" w:rsidRDefault="001168DF" w:rsidP="008A2105">
      <w:pPr>
        <w:spacing w:line="480" w:lineRule="auto"/>
        <w:jc w:val="both"/>
      </w:pPr>
      <w:r w:rsidRPr="00225FA9">
        <w:t>Microscope for cell culture</w:t>
      </w:r>
      <w:r w:rsidR="00C10D8A" w:rsidRPr="00225FA9">
        <w:t xml:space="preserve"> : Evos XL Core system, Invitrogen</w:t>
      </w:r>
    </w:p>
    <w:p w14:paraId="2D74CD6F" w14:textId="35CB6308" w:rsidR="00C10D8A" w:rsidRPr="00225FA9" w:rsidRDefault="00C10D8A" w:rsidP="008A2105">
      <w:pPr>
        <w:spacing w:line="480" w:lineRule="auto"/>
        <w:jc w:val="both"/>
        <w:rPr>
          <w:vertAlign w:val="superscript"/>
        </w:rPr>
      </w:pPr>
      <w:r w:rsidRPr="00225FA9">
        <w:t xml:space="preserve">Hematocytometer : </w:t>
      </w:r>
      <w:proofErr w:type="spellStart"/>
      <w:r w:rsidRPr="00225FA9">
        <w:t>Mallassez</w:t>
      </w:r>
      <w:proofErr w:type="spellEnd"/>
      <w:r w:rsidRPr="00225FA9">
        <w:t xml:space="preserve"> </w:t>
      </w:r>
      <w:proofErr w:type="spellStart"/>
      <w:r w:rsidRPr="00225FA9">
        <w:t>Blaubrand</w:t>
      </w:r>
      <w:proofErr w:type="spellEnd"/>
      <w:r w:rsidRPr="00225FA9">
        <w:t xml:space="preserve"> 0.2mm/0.0025mm</w:t>
      </w:r>
      <w:r w:rsidRPr="00225FA9">
        <w:rPr>
          <w:vertAlign w:val="superscript"/>
        </w:rPr>
        <w:t>2</w:t>
      </w:r>
    </w:p>
    <w:p w14:paraId="59136049" w14:textId="77AB5557" w:rsidR="00C10D8A" w:rsidRPr="00225FA9" w:rsidRDefault="00C10D8A" w:rsidP="008A2105">
      <w:pPr>
        <w:spacing w:line="480" w:lineRule="auto"/>
        <w:jc w:val="both"/>
      </w:pPr>
      <w:r w:rsidRPr="00225FA9">
        <w:t>Centrifuge : Centrifuge 5702 R, Eppendorf</w:t>
      </w:r>
    </w:p>
    <w:p w14:paraId="6E88BDA5" w14:textId="794E4BEB" w:rsidR="00C10D8A" w:rsidRPr="00225FA9" w:rsidRDefault="00C10D8A" w:rsidP="008A2105">
      <w:pPr>
        <w:spacing w:line="480" w:lineRule="auto"/>
        <w:jc w:val="both"/>
      </w:pPr>
      <w:r w:rsidRPr="00225FA9">
        <w:t xml:space="preserve">Cell incubator : </w:t>
      </w:r>
      <w:proofErr w:type="spellStart"/>
      <w:r w:rsidRPr="00225FA9">
        <w:t>CellXpert</w:t>
      </w:r>
      <w:proofErr w:type="spellEnd"/>
      <w:r w:rsidRPr="00225FA9">
        <w:t xml:space="preserve"> C170, Eppendorf</w:t>
      </w:r>
    </w:p>
    <w:p w14:paraId="0D155E52" w14:textId="77777777" w:rsidR="00C10D8A" w:rsidRPr="00225FA9" w:rsidRDefault="00C10D8A" w:rsidP="008A2105">
      <w:pPr>
        <w:spacing w:line="480" w:lineRule="auto"/>
        <w:jc w:val="both"/>
      </w:pPr>
      <w:r w:rsidRPr="00225FA9">
        <w:t xml:space="preserve">Spectrophotometer : </w:t>
      </w:r>
      <w:proofErr w:type="spellStart"/>
      <w:r w:rsidRPr="00225FA9">
        <w:t>Multiskan</w:t>
      </w:r>
      <w:proofErr w:type="spellEnd"/>
      <w:r w:rsidRPr="00225FA9">
        <w:t xml:space="preserve"> Go 1510, </w:t>
      </w:r>
      <w:proofErr w:type="spellStart"/>
      <w:r w:rsidRPr="00225FA9">
        <w:t>Thermofisher</w:t>
      </w:r>
      <w:proofErr w:type="spellEnd"/>
      <w:r w:rsidRPr="00225FA9">
        <w:t xml:space="preserve"> Scientific</w:t>
      </w:r>
    </w:p>
    <w:p w14:paraId="277EF6C2" w14:textId="7B5323AF" w:rsidR="00F75AAB" w:rsidRPr="00225FA9" w:rsidRDefault="00C10D8A" w:rsidP="008A2105">
      <w:pPr>
        <w:spacing w:line="480" w:lineRule="auto"/>
        <w:jc w:val="both"/>
        <w:rPr>
          <w:iCs/>
        </w:rPr>
      </w:pPr>
      <w:r w:rsidRPr="00225FA9">
        <w:t xml:space="preserve">ELISPOT reader : </w:t>
      </w:r>
      <w:r w:rsidR="00F75AAB" w:rsidRPr="00225FA9">
        <w:t>Astor ELISPOT reader</w:t>
      </w:r>
      <w:r w:rsidRPr="00225FA9">
        <w:t xml:space="preserve">, </w:t>
      </w:r>
      <w:r w:rsidR="00F75AAB" w:rsidRPr="00225FA9">
        <w:t>Mabtech</w:t>
      </w:r>
    </w:p>
    <w:p w14:paraId="1D03C55F" w14:textId="77777777" w:rsidR="00F75AAB" w:rsidRPr="00225FA9" w:rsidRDefault="00F75AAB" w:rsidP="008A2105">
      <w:pPr>
        <w:spacing w:line="480" w:lineRule="auto"/>
        <w:jc w:val="both"/>
        <w:rPr>
          <w:i/>
        </w:rPr>
      </w:pPr>
    </w:p>
    <w:p w14:paraId="03D5A24B" w14:textId="56F07F7D" w:rsidR="00F75AAB" w:rsidRPr="00225FA9" w:rsidRDefault="00F75AAB" w:rsidP="008A2105">
      <w:pPr>
        <w:spacing w:line="480" w:lineRule="auto"/>
        <w:jc w:val="both"/>
        <w:rPr>
          <w:i/>
        </w:rPr>
      </w:pPr>
      <w:r w:rsidRPr="00225FA9">
        <w:rPr>
          <w:i/>
        </w:rPr>
        <w:t>Protocol :</w:t>
      </w:r>
    </w:p>
    <w:p w14:paraId="78EB0A26" w14:textId="44D3E487" w:rsidR="0042572A" w:rsidRPr="00225FA9" w:rsidRDefault="0042572A" w:rsidP="008A2105">
      <w:pPr>
        <w:pStyle w:val="Paragraphedeliste"/>
        <w:numPr>
          <w:ilvl w:val="0"/>
          <w:numId w:val="1"/>
        </w:numPr>
        <w:spacing w:line="480" w:lineRule="auto"/>
        <w:jc w:val="both"/>
        <w:rPr>
          <w:i/>
        </w:rPr>
      </w:pPr>
      <w:r w:rsidRPr="00225FA9">
        <w:rPr>
          <w:i/>
        </w:rPr>
        <w:t>Parasite inactivation</w:t>
      </w:r>
    </w:p>
    <w:p w14:paraId="23C2B064" w14:textId="21FA552E" w:rsidR="00363B84" w:rsidRPr="00225FA9" w:rsidRDefault="00DE2670" w:rsidP="008A2105">
      <w:pPr>
        <w:pStyle w:val="Paragraphedeliste"/>
        <w:numPr>
          <w:ilvl w:val="0"/>
          <w:numId w:val="2"/>
        </w:numPr>
        <w:spacing w:line="480" w:lineRule="auto"/>
        <w:jc w:val="both"/>
      </w:pPr>
      <w:r w:rsidRPr="00225FA9">
        <w:lastRenderedPageBreak/>
        <w:t>Thaw t</w:t>
      </w:r>
      <w:r w:rsidR="0042572A" w:rsidRPr="00225FA9">
        <w:t>he</w:t>
      </w:r>
      <w:r w:rsidRPr="00225FA9">
        <w:t xml:space="preserve"> frozen</w:t>
      </w:r>
      <w:r w:rsidR="0042572A" w:rsidRPr="00225FA9">
        <w:t xml:space="preserve"> parasite suspension </w:t>
      </w:r>
      <w:r w:rsidR="00887146" w:rsidRPr="00225FA9">
        <w:t>in a</w:t>
      </w:r>
      <w:r w:rsidR="00363B84" w:rsidRPr="00225FA9">
        <w:t xml:space="preserve"> 37°</w:t>
      </w:r>
      <w:r w:rsidRPr="00225FA9">
        <w:t>C</w:t>
      </w:r>
      <w:r w:rsidR="00887146" w:rsidRPr="00225FA9">
        <w:t xml:space="preserve"> water bath</w:t>
      </w:r>
      <w:r w:rsidRPr="00225FA9">
        <w:t xml:space="preserve"> and</w:t>
      </w:r>
      <w:r w:rsidR="00363B84" w:rsidRPr="00225FA9">
        <w:t xml:space="preserve"> </w:t>
      </w:r>
      <w:r w:rsidR="0042572A" w:rsidRPr="00225FA9">
        <w:t xml:space="preserve">concentrate </w:t>
      </w:r>
      <w:r w:rsidR="00887146" w:rsidRPr="00225FA9">
        <w:t>it</w:t>
      </w:r>
      <w:r w:rsidRPr="00225FA9">
        <w:t xml:space="preserve"> </w:t>
      </w:r>
      <w:r w:rsidR="0042572A" w:rsidRPr="00225FA9">
        <w:t>at 2x10</w:t>
      </w:r>
      <w:r w:rsidR="0042572A" w:rsidRPr="00225FA9">
        <w:rPr>
          <w:vertAlign w:val="superscript"/>
        </w:rPr>
        <w:t>9</w:t>
      </w:r>
      <w:r w:rsidR="0042572A" w:rsidRPr="00225FA9">
        <w:t xml:space="preserve"> parasites/mL</w:t>
      </w:r>
      <w:r w:rsidRPr="00225FA9">
        <w:t xml:space="preserve"> in DPBS</w:t>
      </w:r>
      <w:r w:rsidR="00363B84" w:rsidRPr="00225FA9">
        <w:t>.</w:t>
      </w:r>
    </w:p>
    <w:p w14:paraId="65CC0787" w14:textId="1E54BD8D" w:rsidR="00363B84" w:rsidRDefault="00DE2670" w:rsidP="008A2105">
      <w:pPr>
        <w:pStyle w:val="Paragraphedeliste"/>
        <w:numPr>
          <w:ilvl w:val="0"/>
          <w:numId w:val="2"/>
        </w:numPr>
        <w:spacing w:line="480" w:lineRule="auto"/>
        <w:jc w:val="both"/>
      </w:pPr>
      <w:r w:rsidRPr="00225FA9">
        <w:t>Inactivate the p</w:t>
      </w:r>
      <w:r w:rsidR="00363B84" w:rsidRPr="00225FA9">
        <w:t xml:space="preserve">arasites </w:t>
      </w:r>
      <w:r w:rsidR="0042572A" w:rsidRPr="00225FA9">
        <w:t xml:space="preserve">by 5 consecutive freeze/thaw cycles at -80°C. </w:t>
      </w:r>
    </w:p>
    <w:p w14:paraId="0815B1A4" w14:textId="77777777" w:rsidR="001823FE" w:rsidRPr="00394477" w:rsidRDefault="001823FE" w:rsidP="001823FE">
      <w:pPr>
        <w:pStyle w:val="Paragraphedeliste"/>
        <w:numPr>
          <w:ilvl w:val="0"/>
          <w:numId w:val="2"/>
        </w:numPr>
        <w:spacing w:line="480" w:lineRule="auto"/>
        <w:jc w:val="both"/>
      </w:pPr>
      <w:r w:rsidRPr="00394477">
        <w:t>To confirm the total parasite inactivation, seed Vero cells 12-well plate at 200.000 cells per well, in 2 mL of supplemented RPMI 1640 (10% heat-inactivated FCS, 1% Penicillin/Streptomycin).</w:t>
      </w:r>
    </w:p>
    <w:p w14:paraId="434C91CE" w14:textId="77777777" w:rsidR="001823FE" w:rsidRPr="00394477" w:rsidRDefault="001823FE" w:rsidP="001823FE">
      <w:pPr>
        <w:pStyle w:val="Paragraphedeliste"/>
        <w:numPr>
          <w:ilvl w:val="0"/>
          <w:numId w:val="2"/>
        </w:numPr>
        <w:spacing w:line="480" w:lineRule="auto"/>
        <w:jc w:val="both"/>
      </w:pPr>
      <w:r w:rsidRPr="00394477">
        <w:t>When they reach 80% confluence, infect the cells with either 2.10</w:t>
      </w:r>
      <w:r w:rsidRPr="00394477">
        <w:rPr>
          <w:vertAlign w:val="superscript"/>
        </w:rPr>
        <w:t>8</w:t>
      </w:r>
      <w:r w:rsidRPr="00394477">
        <w:t xml:space="preserve"> inactivated parasites, 10</w:t>
      </w:r>
      <w:r w:rsidRPr="00394477">
        <w:rPr>
          <w:vertAlign w:val="superscript"/>
        </w:rPr>
        <w:t>2</w:t>
      </w:r>
      <w:r w:rsidRPr="00394477">
        <w:t xml:space="preserve"> to 10</w:t>
      </w:r>
      <w:r w:rsidRPr="00394477">
        <w:rPr>
          <w:vertAlign w:val="superscript"/>
        </w:rPr>
        <w:t>8</w:t>
      </w:r>
      <w:r w:rsidRPr="00394477">
        <w:t xml:space="preserve"> living parasites as positive control, or left uninfected as negative control.</w:t>
      </w:r>
    </w:p>
    <w:p w14:paraId="258850C7" w14:textId="77777777" w:rsidR="001823FE" w:rsidRPr="00394477" w:rsidRDefault="001823FE" w:rsidP="001823FE">
      <w:pPr>
        <w:pStyle w:val="Paragraphedeliste"/>
        <w:numPr>
          <w:ilvl w:val="0"/>
          <w:numId w:val="2"/>
        </w:numPr>
        <w:spacing w:line="480" w:lineRule="auto"/>
        <w:jc w:val="both"/>
      </w:pPr>
      <w:r w:rsidRPr="00394477">
        <w:t>After 14 days, evaluate the Vero cells integrity by MTT test and observe the intracellular presence of the parasite by microscopy.</w:t>
      </w:r>
    </w:p>
    <w:p w14:paraId="6BF1574D" w14:textId="4B917026" w:rsidR="0042572A" w:rsidRPr="00225FA9" w:rsidRDefault="00DE2670" w:rsidP="001823FE">
      <w:pPr>
        <w:pStyle w:val="Paragraphedeliste"/>
        <w:numPr>
          <w:ilvl w:val="0"/>
          <w:numId w:val="2"/>
        </w:numPr>
        <w:spacing w:line="480" w:lineRule="auto"/>
        <w:jc w:val="both"/>
      </w:pPr>
      <w:r w:rsidRPr="00225FA9">
        <w:t>Assess the k</w:t>
      </w:r>
      <w:r w:rsidR="0042572A" w:rsidRPr="00225FA9">
        <w:t>illed parasite total protein content</w:t>
      </w:r>
      <w:r w:rsidRPr="00225FA9">
        <w:t xml:space="preserve"> </w:t>
      </w:r>
      <w:r w:rsidR="0042572A" w:rsidRPr="00225FA9">
        <w:t>by microBCA assay</w:t>
      </w:r>
      <w:r w:rsidRPr="00225FA9">
        <w:t>, according to the manufacturer instructions</w:t>
      </w:r>
      <w:r w:rsidR="00D066E7" w:rsidRPr="00225FA9">
        <w:t xml:space="preserve"> and using a </w:t>
      </w:r>
      <w:r w:rsidRPr="00225FA9">
        <w:t>spectrophotometer</w:t>
      </w:r>
      <w:r w:rsidR="0042572A" w:rsidRPr="00225FA9">
        <w:t>.</w:t>
      </w:r>
    </w:p>
    <w:p w14:paraId="2F438D97" w14:textId="27C131C3" w:rsidR="00A641B2" w:rsidRPr="00225FA9" w:rsidRDefault="00DE2670" w:rsidP="008A2105">
      <w:pPr>
        <w:pStyle w:val="Paragraphedeliste"/>
        <w:numPr>
          <w:ilvl w:val="0"/>
          <w:numId w:val="2"/>
        </w:numPr>
        <w:spacing w:line="480" w:lineRule="auto"/>
        <w:jc w:val="both"/>
      </w:pPr>
      <w:r w:rsidRPr="00225FA9">
        <w:t>Adjust t</w:t>
      </w:r>
      <w:r w:rsidR="00A641B2" w:rsidRPr="00225FA9">
        <w:t xml:space="preserve">he parasite suspension at 1 mg/mL </w:t>
      </w:r>
      <w:r w:rsidRPr="00225FA9">
        <w:t xml:space="preserve">in DPBS </w:t>
      </w:r>
      <w:r w:rsidR="00A641B2" w:rsidRPr="00225FA9">
        <w:t>for subsequent use</w:t>
      </w:r>
      <w:r w:rsidR="00035B7F" w:rsidRPr="00225FA9">
        <w:t xml:space="preserve"> and store at -80°C</w:t>
      </w:r>
      <w:r w:rsidR="00A641B2" w:rsidRPr="00225FA9">
        <w:t>.</w:t>
      </w:r>
    </w:p>
    <w:p w14:paraId="3C635623" w14:textId="77777777" w:rsidR="00A7555D" w:rsidRPr="00225FA9" w:rsidRDefault="00A7555D" w:rsidP="008A2105">
      <w:pPr>
        <w:spacing w:line="480" w:lineRule="auto"/>
        <w:jc w:val="both"/>
      </w:pPr>
    </w:p>
    <w:p w14:paraId="49EC489E" w14:textId="74C862C4" w:rsidR="00A7555D" w:rsidRPr="00225FA9" w:rsidRDefault="007A3EC1" w:rsidP="008A2105">
      <w:pPr>
        <w:pStyle w:val="Paragraphedeliste"/>
        <w:numPr>
          <w:ilvl w:val="0"/>
          <w:numId w:val="1"/>
        </w:numPr>
        <w:spacing w:line="480" w:lineRule="auto"/>
        <w:jc w:val="both"/>
        <w:rPr>
          <w:i/>
        </w:rPr>
      </w:pPr>
      <w:r w:rsidRPr="00225FA9">
        <w:rPr>
          <w:i/>
        </w:rPr>
        <w:t xml:space="preserve">Serology </w:t>
      </w:r>
    </w:p>
    <w:p w14:paraId="388DB483" w14:textId="60BBFC00" w:rsidR="00A641B2" w:rsidRPr="00225FA9" w:rsidRDefault="00035B7F" w:rsidP="008A2105">
      <w:pPr>
        <w:pStyle w:val="Paragraphedeliste"/>
        <w:numPr>
          <w:ilvl w:val="0"/>
          <w:numId w:val="2"/>
        </w:numPr>
        <w:spacing w:line="480" w:lineRule="auto"/>
        <w:jc w:val="both"/>
        <w:rPr>
          <w:bCs/>
        </w:rPr>
      </w:pPr>
      <w:r w:rsidRPr="00225FA9">
        <w:rPr>
          <w:bCs/>
        </w:rPr>
        <w:t>At least</w:t>
      </w:r>
      <w:r w:rsidR="000C6B1F" w:rsidRPr="00225FA9">
        <w:rPr>
          <w:bCs/>
        </w:rPr>
        <w:t xml:space="preserve"> 10 mL of blood from voluntary human donor</w:t>
      </w:r>
      <w:r w:rsidRPr="00225FA9">
        <w:rPr>
          <w:bCs/>
        </w:rPr>
        <w:t>s are needed</w:t>
      </w:r>
      <w:r w:rsidR="000C6B1F" w:rsidRPr="00225FA9">
        <w:rPr>
          <w:bCs/>
        </w:rPr>
        <w:t xml:space="preserve">. </w:t>
      </w:r>
      <w:r w:rsidRPr="00225FA9">
        <w:rPr>
          <w:bCs/>
        </w:rPr>
        <w:t>Until use, keep</w:t>
      </w:r>
      <w:r w:rsidR="000C6B1F" w:rsidRPr="00225FA9">
        <w:rPr>
          <w:bCs/>
        </w:rPr>
        <w:t xml:space="preserve"> </w:t>
      </w:r>
      <w:r w:rsidRPr="00225FA9">
        <w:rPr>
          <w:bCs/>
        </w:rPr>
        <w:t>the blood</w:t>
      </w:r>
      <w:r w:rsidR="000C6B1F" w:rsidRPr="00225FA9">
        <w:rPr>
          <w:bCs/>
        </w:rPr>
        <w:t xml:space="preserve"> </w:t>
      </w:r>
      <w:r w:rsidRPr="00225FA9">
        <w:rPr>
          <w:bCs/>
        </w:rPr>
        <w:t xml:space="preserve">at room temperature, </w:t>
      </w:r>
      <w:r w:rsidR="000C6B1F" w:rsidRPr="00225FA9">
        <w:rPr>
          <w:bCs/>
        </w:rPr>
        <w:t>for less than 24h.</w:t>
      </w:r>
    </w:p>
    <w:p w14:paraId="08AAAF51" w14:textId="4ED02484" w:rsidR="00A7555D" w:rsidRPr="00225FA9" w:rsidRDefault="00035B7F" w:rsidP="008A2105">
      <w:pPr>
        <w:pStyle w:val="Paragraphedeliste"/>
        <w:numPr>
          <w:ilvl w:val="0"/>
          <w:numId w:val="2"/>
        </w:numPr>
        <w:spacing w:line="480" w:lineRule="auto"/>
        <w:jc w:val="both"/>
        <w:rPr>
          <w:b/>
        </w:rPr>
      </w:pPr>
      <w:r w:rsidRPr="00225FA9">
        <w:t>At reception, p</w:t>
      </w:r>
      <w:r w:rsidR="000C6B1F" w:rsidRPr="00225FA9">
        <w:t>erform a</w:t>
      </w:r>
      <w:r w:rsidR="007A3EC1" w:rsidRPr="00225FA9">
        <w:t xml:space="preserve"> serology against </w:t>
      </w:r>
      <w:r w:rsidR="007A3EC1" w:rsidRPr="00225FA9">
        <w:rPr>
          <w:i/>
        </w:rPr>
        <w:t>T. gondii</w:t>
      </w:r>
      <w:r w:rsidR="007A3EC1" w:rsidRPr="00225FA9">
        <w:t xml:space="preserve"> </w:t>
      </w:r>
      <w:r w:rsidRPr="00225FA9">
        <w:t xml:space="preserve">on whole blood, with the immunochromatography test, according to the manufacturer’s instruction, </w:t>
      </w:r>
      <w:r w:rsidR="007A3EC1" w:rsidRPr="00225FA9">
        <w:t xml:space="preserve">to </w:t>
      </w:r>
      <w:r w:rsidRPr="00225FA9">
        <w:t>confirm</w:t>
      </w:r>
      <w:r w:rsidR="007A3EC1" w:rsidRPr="00225FA9">
        <w:t xml:space="preserve"> the positive infection status, by against anti-</w:t>
      </w:r>
      <w:r w:rsidR="007A3EC1" w:rsidRPr="00225FA9">
        <w:rPr>
          <w:i/>
        </w:rPr>
        <w:t>T.gondii</w:t>
      </w:r>
      <w:r w:rsidR="007A3EC1" w:rsidRPr="00225FA9">
        <w:t xml:space="preserve"> IgG-IgM</w:t>
      </w:r>
      <w:r w:rsidR="007A3EC1" w:rsidRPr="00225FA9">
        <w:rPr>
          <w:b/>
        </w:rPr>
        <w:t xml:space="preserve">. </w:t>
      </w:r>
    </w:p>
    <w:p w14:paraId="01F3CBD9" w14:textId="77777777" w:rsidR="00035B7F" w:rsidRPr="00225FA9" w:rsidRDefault="00035B7F" w:rsidP="008A2105">
      <w:pPr>
        <w:pStyle w:val="Paragraphedeliste"/>
        <w:spacing w:line="480" w:lineRule="auto"/>
        <w:ind w:left="360"/>
        <w:jc w:val="both"/>
        <w:rPr>
          <w:b/>
        </w:rPr>
      </w:pPr>
    </w:p>
    <w:p w14:paraId="39ED8CB3" w14:textId="356B96C9" w:rsidR="00035B7F" w:rsidRPr="00225FA9" w:rsidRDefault="00035B7F" w:rsidP="008A2105">
      <w:pPr>
        <w:pStyle w:val="Paragraphedeliste"/>
        <w:numPr>
          <w:ilvl w:val="0"/>
          <w:numId w:val="1"/>
        </w:numPr>
        <w:spacing w:line="480" w:lineRule="auto"/>
        <w:jc w:val="both"/>
        <w:rPr>
          <w:bCs/>
          <w:i/>
          <w:iCs/>
        </w:rPr>
      </w:pPr>
      <w:r w:rsidRPr="00225FA9">
        <w:rPr>
          <w:bCs/>
          <w:i/>
          <w:iCs/>
        </w:rPr>
        <w:t>PBMC isolation by Histopaque gradient</w:t>
      </w:r>
    </w:p>
    <w:p w14:paraId="6BD027E0" w14:textId="2CDD3B62" w:rsidR="00363B84" w:rsidRPr="00225FA9" w:rsidRDefault="00035B7F" w:rsidP="008A2105">
      <w:pPr>
        <w:pStyle w:val="Paragraphedeliste"/>
        <w:numPr>
          <w:ilvl w:val="0"/>
          <w:numId w:val="2"/>
        </w:numPr>
        <w:spacing w:line="480" w:lineRule="auto"/>
        <w:jc w:val="both"/>
      </w:pPr>
      <w:r w:rsidRPr="00225FA9">
        <w:t>D</w:t>
      </w:r>
      <w:r w:rsidR="000C6B1F" w:rsidRPr="00225FA9">
        <w:t xml:space="preserve">ilute </w:t>
      </w:r>
      <w:r w:rsidR="007A3EC1" w:rsidRPr="00225FA9">
        <w:t xml:space="preserve">10 mL blood in 10 mL DPBS at room temperature. </w:t>
      </w:r>
    </w:p>
    <w:p w14:paraId="2C1F7451" w14:textId="2DB6C83C" w:rsidR="00363B84" w:rsidRPr="00225FA9" w:rsidRDefault="000C6B1F" w:rsidP="008A2105">
      <w:pPr>
        <w:pStyle w:val="Paragraphedeliste"/>
        <w:numPr>
          <w:ilvl w:val="0"/>
          <w:numId w:val="2"/>
        </w:numPr>
        <w:spacing w:line="480" w:lineRule="auto"/>
        <w:jc w:val="both"/>
      </w:pPr>
      <w:r w:rsidRPr="00225FA9">
        <w:t>Layer gently t</w:t>
      </w:r>
      <w:r w:rsidR="007A3EC1" w:rsidRPr="00225FA9">
        <w:t>he 20-mL solution upon 20 mL of Histopaque-1077</w:t>
      </w:r>
      <w:r w:rsidR="00035B7F" w:rsidRPr="00225FA9">
        <w:t xml:space="preserve"> at room temperature,</w:t>
      </w:r>
      <w:r w:rsidR="007A3EC1" w:rsidRPr="00225FA9">
        <w:t xml:space="preserve"> and centrifuge at 400g for 30 minutes</w:t>
      </w:r>
      <w:r w:rsidR="001048B1" w:rsidRPr="00225FA9">
        <w:t xml:space="preserve"> in a swing-rotor centrifuge</w:t>
      </w:r>
      <w:r w:rsidR="007A3EC1" w:rsidRPr="00225FA9">
        <w:t xml:space="preserve">. </w:t>
      </w:r>
      <w:r w:rsidR="00035B7F" w:rsidRPr="00225FA9">
        <w:t xml:space="preserve">Verify the brake and acceleration are </w:t>
      </w:r>
      <w:r w:rsidR="00035B7F" w:rsidRPr="00225FA9">
        <w:lastRenderedPageBreak/>
        <w:t>on lowest setting on centrifuge, as sharp braking and acceleration will damage the layer separation.</w:t>
      </w:r>
    </w:p>
    <w:p w14:paraId="16CC65D4" w14:textId="2279FC43" w:rsidR="00363B84" w:rsidRPr="00225FA9" w:rsidRDefault="000C6B1F" w:rsidP="008A2105">
      <w:pPr>
        <w:pStyle w:val="Paragraphedeliste"/>
        <w:numPr>
          <w:ilvl w:val="0"/>
          <w:numId w:val="2"/>
        </w:numPr>
        <w:spacing w:line="480" w:lineRule="auto"/>
        <w:jc w:val="both"/>
      </w:pPr>
      <w:r w:rsidRPr="00225FA9">
        <w:t xml:space="preserve">Transfer </w:t>
      </w:r>
      <w:r w:rsidR="007A3EC1" w:rsidRPr="00225FA9">
        <w:t xml:space="preserve">the opaque interface containing the PBMC </w:t>
      </w:r>
      <w:r w:rsidR="00887146" w:rsidRPr="00225FA9">
        <w:t xml:space="preserve">(approx. 5 mL) </w:t>
      </w:r>
      <w:r w:rsidR="007A3EC1" w:rsidRPr="00225FA9">
        <w:t xml:space="preserve">to a 15 mL falcon tube. </w:t>
      </w:r>
    </w:p>
    <w:p w14:paraId="1A4967AC" w14:textId="1143526D" w:rsidR="00887146" w:rsidRPr="00225FA9" w:rsidRDefault="00887146" w:rsidP="008A2105">
      <w:pPr>
        <w:pStyle w:val="Paragraphedeliste"/>
        <w:numPr>
          <w:ilvl w:val="0"/>
          <w:numId w:val="2"/>
        </w:numPr>
        <w:spacing w:line="480" w:lineRule="auto"/>
        <w:jc w:val="both"/>
      </w:pPr>
      <w:r w:rsidRPr="00225FA9">
        <w:t xml:space="preserve">Add </w:t>
      </w:r>
      <w:r w:rsidR="00031B09" w:rsidRPr="00225FA9">
        <w:t xml:space="preserve">gently </w:t>
      </w:r>
      <w:r w:rsidRPr="00225FA9">
        <w:t>5 mL</w:t>
      </w:r>
      <w:r w:rsidR="007A3EC1" w:rsidRPr="00225FA9">
        <w:t xml:space="preserve"> DPBS</w:t>
      </w:r>
      <w:r w:rsidRPr="00225FA9">
        <w:t xml:space="preserve"> </w:t>
      </w:r>
      <w:r w:rsidR="00031B09" w:rsidRPr="00225FA9">
        <w:t>upon</w:t>
      </w:r>
      <w:r w:rsidR="00035B7F" w:rsidRPr="00225FA9">
        <w:t xml:space="preserve"> </w:t>
      </w:r>
      <w:r w:rsidR="00031B09" w:rsidRPr="00225FA9">
        <w:t>the cell suspension</w:t>
      </w:r>
      <w:r w:rsidRPr="00225FA9">
        <w:t>, and centrifuge at 400g for 10 minutes.</w:t>
      </w:r>
    </w:p>
    <w:p w14:paraId="7572B0CB" w14:textId="1C5F7025" w:rsidR="00887146" w:rsidRPr="00225FA9" w:rsidRDefault="00887146" w:rsidP="008A2105">
      <w:pPr>
        <w:pStyle w:val="Paragraphedeliste"/>
        <w:numPr>
          <w:ilvl w:val="0"/>
          <w:numId w:val="2"/>
        </w:numPr>
        <w:spacing w:line="480" w:lineRule="auto"/>
        <w:jc w:val="both"/>
      </w:pPr>
      <w:r w:rsidRPr="00225FA9">
        <w:t>Discard the supernatant and wash as step 10. again.</w:t>
      </w:r>
    </w:p>
    <w:p w14:paraId="171468B5" w14:textId="70873BC5" w:rsidR="00A7555D" w:rsidRPr="00225FA9" w:rsidRDefault="00887146" w:rsidP="008A2105">
      <w:pPr>
        <w:pStyle w:val="Paragraphedeliste"/>
        <w:numPr>
          <w:ilvl w:val="0"/>
          <w:numId w:val="2"/>
        </w:numPr>
        <w:spacing w:line="480" w:lineRule="auto"/>
        <w:jc w:val="both"/>
      </w:pPr>
      <w:r w:rsidRPr="00225FA9">
        <w:t xml:space="preserve">Discard the supernatant, </w:t>
      </w:r>
      <w:r w:rsidR="007A3EC1" w:rsidRPr="00225FA9">
        <w:t>resuspend</w:t>
      </w:r>
      <w:r w:rsidRPr="00225FA9">
        <w:t xml:space="preserve"> the cells</w:t>
      </w:r>
      <w:r w:rsidR="007A3EC1" w:rsidRPr="00225FA9">
        <w:t xml:space="preserve"> in </w:t>
      </w:r>
      <w:r w:rsidRPr="00225FA9">
        <w:t xml:space="preserve">1mL </w:t>
      </w:r>
      <w:r w:rsidR="007A3EC1" w:rsidRPr="00225FA9">
        <w:t xml:space="preserve">freezing media (RPMI 1640 with 10% heat-inactivated FCS, 10% DMSO), and </w:t>
      </w:r>
      <w:r w:rsidRPr="00225FA9">
        <w:t>store them</w:t>
      </w:r>
      <w:r w:rsidR="007A3EC1" w:rsidRPr="00225FA9">
        <w:t xml:space="preserve"> at -80°C for short-term</w:t>
      </w:r>
      <w:r w:rsidRPr="00225FA9">
        <w:t xml:space="preserve"> (up to 6 months)</w:t>
      </w:r>
      <w:r w:rsidR="007A3EC1" w:rsidRPr="00225FA9">
        <w:t xml:space="preserve"> storage.</w:t>
      </w:r>
    </w:p>
    <w:p w14:paraId="050196AA" w14:textId="77777777" w:rsidR="00A7555D" w:rsidRPr="00225FA9" w:rsidRDefault="00A7555D" w:rsidP="008A2105">
      <w:pPr>
        <w:spacing w:line="480" w:lineRule="auto"/>
        <w:jc w:val="both"/>
        <w:rPr>
          <w:i/>
        </w:rPr>
      </w:pPr>
    </w:p>
    <w:p w14:paraId="3D676ADD" w14:textId="5E4D69CF" w:rsidR="00A7555D" w:rsidRPr="00225FA9" w:rsidRDefault="007A3EC1" w:rsidP="008A2105">
      <w:pPr>
        <w:pStyle w:val="Paragraphedeliste"/>
        <w:numPr>
          <w:ilvl w:val="0"/>
          <w:numId w:val="1"/>
        </w:numPr>
        <w:spacing w:line="480" w:lineRule="auto"/>
        <w:jc w:val="both"/>
      </w:pPr>
      <w:r w:rsidRPr="00225FA9">
        <w:rPr>
          <w:i/>
        </w:rPr>
        <w:t>PBMC stimulation and IFN-γ ELISPOT assay</w:t>
      </w:r>
    </w:p>
    <w:p w14:paraId="56BCBCD7" w14:textId="19758000" w:rsidR="00031B09" w:rsidRPr="00225FA9" w:rsidRDefault="00031B09" w:rsidP="008A2105">
      <w:pPr>
        <w:pStyle w:val="Paragraphedeliste"/>
        <w:numPr>
          <w:ilvl w:val="0"/>
          <w:numId w:val="2"/>
        </w:numPr>
        <w:spacing w:line="480" w:lineRule="auto"/>
        <w:jc w:val="both"/>
      </w:pPr>
      <w:r w:rsidRPr="00225FA9">
        <w:t>Prepare complemented RPMI 1640, adding 10% heat inactivated FCS, 100 IU/mL penicillin, 100 mg/mL streptomycin, 50 mM 2-mercaptoethanol, and heat it at 37°C.</w:t>
      </w:r>
    </w:p>
    <w:p w14:paraId="11144DD0" w14:textId="77777777" w:rsidR="00031B09" w:rsidRPr="00225FA9" w:rsidRDefault="00031B09" w:rsidP="008A2105">
      <w:pPr>
        <w:pStyle w:val="Paragraphedeliste"/>
        <w:numPr>
          <w:ilvl w:val="0"/>
          <w:numId w:val="2"/>
        </w:numPr>
        <w:spacing w:line="480" w:lineRule="auto"/>
        <w:jc w:val="both"/>
      </w:pPr>
      <w:r w:rsidRPr="00225FA9">
        <w:t>Thaw the frozen PBMC in a 37°C water bath.</w:t>
      </w:r>
    </w:p>
    <w:p w14:paraId="02732F1F" w14:textId="0842B3ED" w:rsidR="00887146" w:rsidRPr="00225FA9" w:rsidRDefault="00887146" w:rsidP="008A2105">
      <w:pPr>
        <w:pStyle w:val="Paragraphedeliste"/>
        <w:numPr>
          <w:ilvl w:val="0"/>
          <w:numId w:val="2"/>
        </w:numPr>
        <w:spacing w:line="480" w:lineRule="auto"/>
        <w:jc w:val="both"/>
      </w:pPr>
      <w:r w:rsidRPr="00225FA9">
        <w:t>Transfer</w:t>
      </w:r>
      <w:r w:rsidR="00031B09" w:rsidRPr="00225FA9">
        <w:t xml:space="preserve"> gently</w:t>
      </w:r>
      <w:r w:rsidRPr="00225FA9">
        <w:t xml:space="preserve"> the</w:t>
      </w:r>
      <w:r w:rsidR="007A3EC1" w:rsidRPr="00225FA9">
        <w:t xml:space="preserve"> </w:t>
      </w:r>
      <w:r w:rsidRPr="00225FA9">
        <w:t xml:space="preserve">1 mL </w:t>
      </w:r>
      <w:r w:rsidR="00031B09" w:rsidRPr="00225FA9">
        <w:t>c</w:t>
      </w:r>
      <w:r w:rsidRPr="00225FA9">
        <w:t xml:space="preserve">ell suspension </w:t>
      </w:r>
      <w:r w:rsidR="007A3EC1" w:rsidRPr="00225FA9">
        <w:t xml:space="preserve">in </w:t>
      </w:r>
      <w:r w:rsidRPr="00225FA9">
        <w:t>10 mL</w:t>
      </w:r>
      <w:r w:rsidR="007A3EC1" w:rsidRPr="00225FA9">
        <w:t xml:space="preserve"> </w:t>
      </w:r>
      <w:r w:rsidR="00031B09" w:rsidRPr="00225FA9">
        <w:t xml:space="preserve">of warm </w:t>
      </w:r>
      <w:r w:rsidRPr="00225FA9">
        <w:t>complemented</w:t>
      </w:r>
      <w:r w:rsidR="007A3EC1" w:rsidRPr="00225FA9">
        <w:t xml:space="preserve"> RPMI 1640</w:t>
      </w:r>
      <w:r w:rsidRPr="00225FA9">
        <w:t>.</w:t>
      </w:r>
    </w:p>
    <w:p w14:paraId="213E196C" w14:textId="5681657F" w:rsidR="00363B84" w:rsidRPr="00225FA9" w:rsidRDefault="00887146" w:rsidP="008A2105">
      <w:pPr>
        <w:pStyle w:val="Paragraphedeliste"/>
        <w:numPr>
          <w:ilvl w:val="0"/>
          <w:numId w:val="2"/>
        </w:numPr>
        <w:spacing w:line="480" w:lineRule="auto"/>
        <w:jc w:val="both"/>
      </w:pPr>
      <w:r w:rsidRPr="00225FA9">
        <w:t xml:space="preserve">Wash the cells </w:t>
      </w:r>
      <w:r w:rsidR="007A3EC1" w:rsidRPr="00225FA9">
        <w:t xml:space="preserve">by centrifugation at 400g for 10 minutes. </w:t>
      </w:r>
    </w:p>
    <w:p w14:paraId="0D5A5999" w14:textId="1EABC659" w:rsidR="00031B09" w:rsidRPr="00225FA9" w:rsidRDefault="00031B09" w:rsidP="008A2105">
      <w:pPr>
        <w:pStyle w:val="Paragraphedeliste"/>
        <w:numPr>
          <w:ilvl w:val="0"/>
          <w:numId w:val="2"/>
        </w:numPr>
        <w:spacing w:line="480" w:lineRule="auto"/>
        <w:jc w:val="both"/>
      </w:pPr>
      <w:r w:rsidRPr="00225FA9">
        <w:t>Discard the supernatant and r</w:t>
      </w:r>
      <w:r w:rsidR="00A641B2" w:rsidRPr="00225FA9">
        <w:t>esuspend</w:t>
      </w:r>
      <w:r w:rsidR="001168DF" w:rsidRPr="00225FA9">
        <w:t xml:space="preserve"> the cells </w:t>
      </w:r>
      <w:r w:rsidR="00A641B2" w:rsidRPr="00225FA9">
        <w:t xml:space="preserve">in 1 mL </w:t>
      </w:r>
      <w:r w:rsidR="001168DF" w:rsidRPr="00225FA9">
        <w:t xml:space="preserve">complemented </w:t>
      </w:r>
      <w:r w:rsidR="00A641B2" w:rsidRPr="00225FA9">
        <w:t>RPMI</w:t>
      </w:r>
      <w:r w:rsidRPr="00225FA9">
        <w:t>.</w:t>
      </w:r>
    </w:p>
    <w:p w14:paraId="7E519D08" w14:textId="64765CBB" w:rsidR="00363B84" w:rsidRPr="00225FA9" w:rsidRDefault="00031B09" w:rsidP="008A2105">
      <w:pPr>
        <w:pStyle w:val="Paragraphedeliste"/>
        <w:numPr>
          <w:ilvl w:val="0"/>
          <w:numId w:val="2"/>
        </w:numPr>
        <w:spacing w:line="480" w:lineRule="auto"/>
        <w:jc w:val="both"/>
      </w:pPr>
      <w:r w:rsidRPr="00225FA9">
        <w:t>C</w:t>
      </w:r>
      <w:r w:rsidR="001168DF" w:rsidRPr="00225FA9">
        <w:t xml:space="preserve">ount </w:t>
      </w:r>
      <w:r w:rsidR="00A641B2" w:rsidRPr="00225FA9">
        <w:t>l</w:t>
      </w:r>
      <w:r w:rsidR="007A3EC1" w:rsidRPr="00225FA9">
        <w:t xml:space="preserve">iving cells </w:t>
      </w:r>
      <w:r w:rsidR="007609BB" w:rsidRPr="00225FA9">
        <w:t>with</w:t>
      </w:r>
      <w:r w:rsidR="001168DF" w:rsidRPr="00225FA9">
        <w:t xml:space="preserve"> </w:t>
      </w:r>
      <w:r w:rsidR="007A3EC1" w:rsidRPr="00225FA9">
        <w:t>Trypan blue</w:t>
      </w:r>
      <w:r w:rsidR="007609BB" w:rsidRPr="00225FA9">
        <w:t xml:space="preserve"> 0.4%</w:t>
      </w:r>
      <w:r w:rsidR="001168DF" w:rsidRPr="00225FA9">
        <w:t xml:space="preserve"> </w:t>
      </w:r>
      <w:r w:rsidR="007609BB" w:rsidRPr="00225FA9">
        <w:t>1:1 (v/v),</w:t>
      </w:r>
      <w:r w:rsidR="001168DF" w:rsidRPr="00225FA9">
        <w:t xml:space="preserve"> with an hematocytometer</w:t>
      </w:r>
      <w:r w:rsidR="00363B84" w:rsidRPr="00225FA9">
        <w:t>.</w:t>
      </w:r>
    </w:p>
    <w:p w14:paraId="3F0F2961" w14:textId="29174BBC" w:rsidR="00363B84" w:rsidRPr="00225FA9" w:rsidRDefault="005857D5" w:rsidP="008A2105">
      <w:pPr>
        <w:pStyle w:val="Paragraphedeliste"/>
        <w:numPr>
          <w:ilvl w:val="0"/>
          <w:numId w:val="2"/>
        </w:numPr>
        <w:spacing w:line="480" w:lineRule="auto"/>
        <w:jc w:val="both"/>
      </w:pPr>
      <w:r w:rsidRPr="00225FA9">
        <w:t>Seed PBMC</w:t>
      </w:r>
      <w:r w:rsidR="007A3EC1" w:rsidRPr="00225FA9">
        <w:t xml:space="preserve"> </w:t>
      </w:r>
      <w:r w:rsidR="00363B84" w:rsidRPr="00225FA9">
        <w:t>in 96-well plates (Fisher Scientific, France) at 10</w:t>
      </w:r>
      <w:r w:rsidR="00363B84" w:rsidRPr="00225FA9">
        <w:rPr>
          <w:vertAlign w:val="superscript"/>
        </w:rPr>
        <w:t>7</w:t>
      </w:r>
      <w:r w:rsidR="00363B84" w:rsidRPr="00225FA9">
        <w:t xml:space="preserve"> cells/mL in</w:t>
      </w:r>
      <w:r w:rsidR="00A641B2" w:rsidRPr="00225FA9">
        <w:t xml:space="preserve"> comple</w:t>
      </w:r>
      <w:r w:rsidRPr="00225FA9">
        <w:t>ment</w:t>
      </w:r>
      <w:r w:rsidR="00A641B2" w:rsidRPr="00225FA9">
        <w:t>e</w:t>
      </w:r>
      <w:r w:rsidRPr="00225FA9">
        <w:t>d</w:t>
      </w:r>
      <w:r w:rsidR="00A641B2" w:rsidRPr="00225FA9">
        <w:t xml:space="preserve"> RPMI, in</w:t>
      </w:r>
      <w:r w:rsidR="00363B84" w:rsidRPr="00225FA9">
        <w:t xml:space="preserve"> 100</w:t>
      </w:r>
      <w:r w:rsidR="00A641B2" w:rsidRPr="00225FA9">
        <w:t xml:space="preserve"> </w:t>
      </w:r>
      <w:r w:rsidR="00363B84" w:rsidRPr="00225FA9">
        <w:t>µL</w:t>
      </w:r>
      <w:r w:rsidR="00A641B2" w:rsidRPr="00225FA9">
        <w:t xml:space="preserve"> final volume (10</w:t>
      </w:r>
      <w:r w:rsidR="00A641B2" w:rsidRPr="00225FA9">
        <w:rPr>
          <w:vertAlign w:val="superscript"/>
        </w:rPr>
        <w:t>6</w:t>
      </w:r>
      <w:r w:rsidR="00A641B2" w:rsidRPr="00225FA9">
        <w:t xml:space="preserve"> cells per well)</w:t>
      </w:r>
      <w:r w:rsidR="00363B84" w:rsidRPr="00225FA9">
        <w:t>.</w:t>
      </w:r>
      <w:r w:rsidRPr="00225FA9">
        <w:t xml:space="preserve"> Prepare 3 wells per patient : for the negative control, for the positive control and for the stimulation with the antigens.</w:t>
      </w:r>
    </w:p>
    <w:p w14:paraId="03347493" w14:textId="1953A1CB" w:rsidR="005857D5" w:rsidRPr="00225FA9" w:rsidRDefault="005857D5" w:rsidP="008A2105">
      <w:pPr>
        <w:pStyle w:val="Paragraphedeliste"/>
        <w:numPr>
          <w:ilvl w:val="0"/>
          <w:numId w:val="2"/>
        </w:numPr>
        <w:spacing w:line="480" w:lineRule="auto"/>
        <w:jc w:val="both"/>
      </w:pPr>
      <w:r w:rsidRPr="00225FA9">
        <w:t xml:space="preserve">Add the different stimulations : </w:t>
      </w:r>
      <w:r w:rsidR="00A641B2" w:rsidRPr="00225FA9">
        <w:t>1 µL RPMI</w:t>
      </w:r>
      <w:r w:rsidR="007A3EC1" w:rsidRPr="00225FA9">
        <w:t xml:space="preserve"> as a negative control, or </w:t>
      </w:r>
      <w:r w:rsidR="00A641B2" w:rsidRPr="00225FA9">
        <w:t xml:space="preserve">1 µL of the 1 mg/mL </w:t>
      </w:r>
      <w:r w:rsidR="007A3EC1" w:rsidRPr="00225FA9">
        <w:t>killed parasites</w:t>
      </w:r>
      <w:r w:rsidR="00A641B2" w:rsidRPr="00225FA9">
        <w:t xml:space="preserve"> solution</w:t>
      </w:r>
      <w:r w:rsidR="007A3EC1" w:rsidRPr="00225FA9">
        <w:t xml:space="preserve"> (</w:t>
      </w:r>
      <w:r w:rsidR="00363B84" w:rsidRPr="00225FA9">
        <w:t>1</w:t>
      </w:r>
      <w:r w:rsidR="007A3EC1" w:rsidRPr="00225FA9">
        <w:t xml:space="preserve"> µg </w:t>
      </w:r>
      <w:r w:rsidR="00A641B2" w:rsidRPr="00225FA9">
        <w:t xml:space="preserve">parasite </w:t>
      </w:r>
      <w:r w:rsidR="007A3EC1" w:rsidRPr="00225FA9">
        <w:t>per million cells)</w:t>
      </w:r>
      <w:r w:rsidRPr="00225FA9">
        <w:t xml:space="preserve">. The </w:t>
      </w:r>
      <w:r w:rsidR="00031B09" w:rsidRPr="00225FA9">
        <w:t>stimulus</w:t>
      </w:r>
      <w:r w:rsidRPr="00225FA9">
        <w:t xml:space="preserve"> for the </w:t>
      </w:r>
      <w:r w:rsidR="00031B09" w:rsidRPr="00225FA9">
        <w:t>positive</w:t>
      </w:r>
      <w:r w:rsidRPr="00225FA9">
        <w:t xml:space="preserve"> control </w:t>
      </w:r>
      <w:r w:rsidR="00031B09" w:rsidRPr="00225FA9">
        <w:t>is</w:t>
      </w:r>
      <w:r w:rsidRPr="00225FA9">
        <w:t xml:space="preserve"> added </w:t>
      </w:r>
      <w:r w:rsidR="00031B09" w:rsidRPr="00225FA9">
        <w:t>in a next step</w:t>
      </w:r>
      <w:r w:rsidRPr="00225FA9">
        <w:t>.</w:t>
      </w:r>
    </w:p>
    <w:p w14:paraId="45D54A51" w14:textId="40243B96" w:rsidR="00363B84" w:rsidRPr="00225FA9" w:rsidRDefault="005857D5" w:rsidP="008A2105">
      <w:pPr>
        <w:pStyle w:val="Paragraphedeliste"/>
        <w:numPr>
          <w:ilvl w:val="0"/>
          <w:numId w:val="2"/>
        </w:numPr>
        <w:spacing w:line="480" w:lineRule="auto"/>
        <w:jc w:val="both"/>
      </w:pPr>
      <w:r w:rsidRPr="00225FA9">
        <w:t>Incubate the plate</w:t>
      </w:r>
      <w:r w:rsidR="007A3EC1" w:rsidRPr="00225FA9">
        <w:t xml:space="preserve"> </w:t>
      </w:r>
      <w:r w:rsidR="00363B84" w:rsidRPr="00225FA9">
        <w:t>for 48 hours at 37°C</w:t>
      </w:r>
      <w:r w:rsidR="007A3EC1" w:rsidRPr="00225FA9">
        <w:t xml:space="preserve">. </w:t>
      </w:r>
    </w:p>
    <w:p w14:paraId="038430EC" w14:textId="44F4BB94" w:rsidR="00363B84" w:rsidRPr="00225FA9" w:rsidRDefault="007A3EC1" w:rsidP="008A2105">
      <w:pPr>
        <w:pStyle w:val="Paragraphedeliste"/>
        <w:numPr>
          <w:ilvl w:val="0"/>
          <w:numId w:val="2"/>
        </w:numPr>
        <w:spacing w:line="480" w:lineRule="auto"/>
        <w:jc w:val="both"/>
      </w:pPr>
      <w:r w:rsidRPr="00225FA9">
        <w:lastRenderedPageBreak/>
        <w:t>Then, for each condition,</w:t>
      </w:r>
      <w:r w:rsidR="005857D5" w:rsidRPr="00225FA9">
        <w:t xml:space="preserve"> harvest carefully</w:t>
      </w:r>
      <w:r w:rsidRPr="00225FA9">
        <w:t xml:space="preserve"> 2x10</w:t>
      </w:r>
      <w:r w:rsidRPr="00225FA9">
        <w:rPr>
          <w:vertAlign w:val="superscript"/>
        </w:rPr>
        <w:t>5</w:t>
      </w:r>
      <w:r w:rsidRPr="00225FA9">
        <w:t xml:space="preserve"> </w:t>
      </w:r>
      <w:r w:rsidR="005857D5" w:rsidRPr="00225FA9">
        <w:t>cells (20 µL) a</w:t>
      </w:r>
      <w:r w:rsidRPr="00225FA9">
        <w:t>nd seed</w:t>
      </w:r>
      <w:r w:rsidR="005857D5" w:rsidRPr="00225FA9">
        <w:t xml:space="preserve"> them </w:t>
      </w:r>
      <w:r w:rsidRPr="00225FA9">
        <w:t>in 96-well precoated ELISPOT plate</w:t>
      </w:r>
      <w:r w:rsidR="007609BB" w:rsidRPr="00225FA9">
        <w:t>s</w:t>
      </w:r>
      <w:r w:rsidRPr="00225FA9">
        <w:t>, in</w:t>
      </w:r>
      <w:r w:rsidR="00A641B2" w:rsidRPr="00225FA9">
        <w:t xml:space="preserve"> </w:t>
      </w:r>
      <w:r w:rsidR="005857D5" w:rsidRPr="00225FA9">
        <w:t xml:space="preserve">complemented </w:t>
      </w:r>
      <w:r w:rsidR="00A641B2" w:rsidRPr="00225FA9">
        <w:t>RPMI and in</w:t>
      </w:r>
      <w:r w:rsidRPr="00225FA9">
        <w:t xml:space="preserve"> 100µL</w:t>
      </w:r>
      <w:r w:rsidR="00A641B2" w:rsidRPr="00225FA9">
        <w:t xml:space="preserve"> final volume</w:t>
      </w:r>
      <w:r w:rsidRPr="00225FA9">
        <w:t xml:space="preserve">. </w:t>
      </w:r>
      <w:r w:rsidR="008743A7" w:rsidRPr="00225FA9">
        <w:t>The cells are not washed before transferring them in the ELISPOT plate.</w:t>
      </w:r>
    </w:p>
    <w:p w14:paraId="550F7107" w14:textId="38729A20" w:rsidR="00A641B2" w:rsidRPr="00225FA9" w:rsidRDefault="005857D5" w:rsidP="008A2105">
      <w:pPr>
        <w:pStyle w:val="Paragraphedeliste"/>
        <w:numPr>
          <w:ilvl w:val="0"/>
          <w:numId w:val="2"/>
        </w:numPr>
        <w:spacing w:line="480" w:lineRule="auto"/>
        <w:jc w:val="both"/>
      </w:pPr>
      <w:r w:rsidRPr="00225FA9">
        <w:t xml:space="preserve">Add 1 µL of PHA and </w:t>
      </w:r>
      <w:proofErr w:type="spellStart"/>
      <w:r w:rsidRPr="00225FA9">
        <w:t>ConA</w:t>
      </w:r>
      <w:proofErr w:type="spellEnd"/>
      <w:r w:rsidRPr="00225FA9">
        <w:t xml:space="preserve"> (5 µg/mL each) as positive control in the corresponding well</w:t>
      </w:r>
      <w:r w:rsidR="00031B09" w:rsidRPr="00225FA9">
        <w:t>s</w:t>
      </w:r>
      <w:r w:rsidR="007A3EC1" w:rsidRPr="00225FA9">
        <w:t xml:space="preserve">. </w:t>
      </w:r>
    </w:p>
    <w:p w14:paraId="29613777" w14:textId="3477F391" w:rsidR="005857D5" w:rsidRPr="00225FA9" w:rsidRDefault="005857D5" w:rsidP="008A2105">
      <w:pPr>
        <w:pStyle w:val="Paragraphedeliste"/>
        <w:numPr>
          <w:ilvl w:val="0"/>
          <w:numId w:val="2"/>
        </w:numPr>
        <w:spacing w:line="480" w:lineRule="auto"/>
        <w:jc w:val="both"/>
      </w:pPr>
      <w:r w:rsidRPr="00225FA9">
        <w:t>Incubate the</w:t>
      </w:r>
      <w:r w:rsidR="00031B09" w:rsidRPr="00225FA9">
        <w:t xml:space="preserve"> ELISPOT</w:t>
      </w:r>
      <w:r w:rsidRPr="00225FA9">
        <w:t xml:space="preserve"> plate</w:t>
      </w:r>
      <w:r w:rsidR="007609BB" w:rsidRPr="00225FA9">
        <w:t>s</w:t>
      </w:r>
      <w:r w:rsidRPr="00225FA9">
        <w:t xml:space="preserve"> for 24 hours at 37°C. </w:t>
      </w:r>
    </w:p>
    <w:p w14:paraId="5C9C3502" w14:textId="2F0E64D6" w:rsidR="00A641B2" w:rsidRPr="00225FA9" w:rsidRDefault="005857D5" w:rsidP="008A2105">
      <w:pPr>
        <w:pStyle w:val="Paragraphedeliste"/>
        <w:numPr>
          <w:ilvl w:val="0"/>
          <w:numId w:val="2"/>
        </w:numPr>
        <w:spacing w:line="480" w:lineRule="auto"/>
        <w:jc w:val="both"/>
      </w:pPr>
      <w:r w:rsidRPr="00225FA9">
        <w:t>D</w:t>
      </w:r>
      <w:r w:rsidR="007A3EC1" w:rsidRPr="00225FA9">
        <w:t>iscarded</w:t>
      </w:r>
      <w:r w:rsidRPr="00225FA9">
        <w:t xml:space="preserve"> the cells and reveal</w:t>
      </w:r>
      <w:r w:rsidR="007A3EC1" w:rsidRPr="00225FA9">
        <w:t xml:space="preserve"> the spots </w:t>
      </w:r>
      <w:r w:rsidR="00031B09" w:rsidRPr="00225FA9">
        <w:t xml:space="preserve">following </w:t>
      </w:r>
      <w:r w:rsidR="00A641B2" w:rsidRPr="00225FA9">
        <w:t>the manufacturer</w:t>
      </w:r>
      <w:r w:rsidR="00031B09" w:rsidRPr="00225FA9">
        <w:t>’s instructions</w:t>
      </w:r>
      <w:r w:rsidRPr="00225FA9">
        <w:t xml:space="preserve">. </w:t>
      </w:r>
    </w:p>
    <w:p w14:paraId="71768166" w14:textId="563F26A1" w:rsidR="00A7555D" w:rsidRPr="00225FA9" w:rsidRDefault="00031B09" w:rsidP="008A2105">
      <w:pPr>
        <w:pStyle w:val="Paragraphedeliste"/>
        <w:numPr>
          <w:ilvl w:val="0"/>
          <w:numId w:val="2"/>
        </w:numPr>
        <w:spacing w:line="480" w:lineRule="auto"/>
        <w:jc w:val="both"/>
      </w:pPr>
      <w:r w:rsidRPr="00225FA9">
        <w:t xml:space="preserve">Count the number of spots in an automatic Astor ELISPOT reader. </w:t>
      </w:r>
      <w:r w:rsidR="007A3EC1" w:rsidRPr="00225FA9">
        <w:t xml:space="preserve">Antigen-specific responses </w:t>
      </w:r>
      <w:r w:rsidR="00A641B2" w:rsidRPr="00225FA9">
        <w:t>are</w:t>
      </w:r>
      <w:r w:rsidR="007A3EC1" w:rsidRPr="00225FA9">
        <w:t xml:space="preserve"> expressed as spot-forming units (SFUs) per 2x10</w:t>
      </w:r>
      <w:r w:rsidR="007A3EC1" w:rsidRPr="00225FA9">
        <w:rPr>
          <w:vertAlign w:val="superscript"/>
        </w:rPr>
        <w:t>5</w:t>
      </w:r>
      <w:r w:rsidR="007A3EC1" w:rsidRPr="00225FA9">
        <w:t xml:space="preserve"> PBMCs</w:t>
      </w:r>
      <w:r w:rsidR="00A641B2" w:rsidRPr="00225FA9">
        <w:t>.</w:t>
      </w:r>
      <w:r w:rsidR="007A3EC1" w:rsidRPr="00225FA9">
        <w:t xml:space="preserve">  </w:t>
      </w:r>
    </w:p>
    <w:p w14:paraId="1F9E70D0" w14:textId="77777777" w:rsidR="0042572A" w:rsidRPr="00225FA9" w:rsidRDefault="0042572A" w:rsidP="008A2105">
      <w:pPr>
        <w:spacing w:line="480" w:lineRule="auto"/>
        <w:jc w:val="both"/>
        <w:rPr>
          <w:i/>
        </w:rPr>
      </w:pPr>
    </w:p>
    <w:p w14:paraId="74701A43" w14:textId="2E98618C" w:rsidR="00A641B2" w:rsidRPr="00225FA9" w:rsidRDefault="00A641B2" w:rsidP="008A2105">
      <w:pPr>
        <w:spacing w:line="480" w:lineRule="auto"/>
        <w:jc w:val="both"/>
        <w:rPr>
          <w:i/>
        </w:rPr>
      </w:pPr>
      <w:r w:rsidRPr="00225FA9">
        <w:rPr>
          <w:i/>
        </w:rPr>
        <w:t>Additional notes</w:t>
      </w:r>
    </w:p>
    <w:p w14:paraId="0B58F5E1" w14:textId="5F4A2BD9" w:rsidR="00B5689E" w:rsidRPr="00225FA9" w:rsidRDefault="00B5689E" w:rsidP="008A2105">
      <w:pPr>
        <w:pStyle w:val="Paragraphedeliste"/>
        <w:numPr>
          <w:ilvl w:val="0"/>
          <w:numId w:val="5"/>
        </w:numPr>
        <w:spacing w:line="480" w:lineRule="auto"/>
        <w:jc w:val="both"/>
      </w:pPr>
      <w:r w:rsidRPr="00225FA9">
        <w:t xml:space="preserve">Positive control </w:t>
      </w:r>
      <w:r w:rsidR="00BA38D6" w:rsidRPr="00225FA9">
        <w:t>needs</w:t>
      </w:r>
      <w:r w:rsidRPr="00225FA9">
        <w:t xml:space="preserve"> to be added </w:t>
      </w:r>
      <w:r w:rsidR="00BA1E1B" w:rsidRPr="00225FA9">
        <w:t xml:space="preserve">only </w:t>
      </w:r>
      <w:r w:rsidRPr="00225FA9">
        <w:t>when the cells are seeded in the 96-well ELISPOT plate</w:t>
      </w:r>
      <w:r w:rsidR="00BA1E1B" w:rsidRPr="00225FA9">
        <w:t>.</w:t>
      </w:r>
    </w:p>
    <w:p w14:paraId="0298D8EA" w14:textId="32D214DD" w:rsidR="008743A7" w:rsidRPr="00225FA9" w:rsidRDefault="008743A7" w:rsidP="008A2105">
      <w:pPr>
        <w:pStyle w:val="Paragraphedeliste"/>
        <w:numPr>
          <w:ilvl w:val="0"/>
          <w:numId w:val="5"/>
        </w:numPr>
        <w:spacing w:line="480" w:lineRule="auto"/>
        <w:jc w:val="both"/>
      </w:pPr>
      <w:r w:rsidRPr="00225FA9">
        <w:t>The cells should not be washed when transferring in the ELISPOT plate.</w:t>
      </w:r>
    </w:p>
    <w:p w14:paraId="649CC0C3" w14:textId="520B7106" w:rsidR="00BA38D6" w:rsidRPr="00225FA9" w:rsidRDefault="00BA38D6" w:rsidP="008A2105">
      <w:pPr>
        <w:pStyle w:val="Paragraphedeliste"/>
        <w:numPr>
          <w:ilvl w:val="0"/>
          <w:numId w:val="5"/>
        </w:numPr>
        <w:spacing w:line="480" w:lineRule="auto"/>
        <w:jc w:val="both"/>
      </w:pPr>
      <w:r w:rsidRPr="00225FA9">
        <w:t>When discarding the cells from the ELISPOT plate and performing the plate washing, be careful not to touch the bottom of the wells with the pipette, as it would produce scratches that could be counted as spots by the ELISPOT reader.</w:t>
      </w:r>
    </w:p>
    <w:p w14:paraId="1F42D402" w14:textId="6F2728F7" w:rsidR="00541491" w:rsidRPr="00225FA9" w:rsidRDefault="00541491" w:rsidP="008A2105">
      <w:pPr>
        <w:pStyle w:val="Paragraphedeliste"/>
        <w:numPr>
          <w:ilvl w:val="0"/>
          <w:numId w:val="5"/>
        </w:numPr>
        <w:spacing w:line="480" w:lineRule="auto"/>
        <w:jc w:val="both"/>
      </w:pPr>
      <w:r w:rsidRPr="00225FA9">
        <w:t>Antigen-specific responses can be expressed as spot-forming units (SFUs) per 2x10</w:t>
      </w:r>
      <w:r w:rsidRPr="00225FA9">
        <w:rPr>
          <w:vertAlign w:val="superscript"/>
        </w:rPr>
        <w:t>5</w:t>
      </w:r>
      <w:r w:rsidRPr="00225FA9">
        <w:t xml:space="preserve"> </w:t>
      </w:r>
      <w:r w:rsidR="007609BB" w:rsidRPr="00225FA9">
        <w:t>PBMCs or</w:t>
      </w:r>
      <w:r w:rsidR="00031B09" w:rsidRPr="00225FA9">
        <w:t xml:space="preserve"> normalized to 10</w:t>
      </w:r>
      <w:r w:rsidR="00031B09" w:rsidRPr="00225FA9">
        <w:rPr>
          <w:vertAlign w:val="superscript"/>
        </w:rPr>
        <w:t>6</w:t>
      </w:r>
      <w:r w:rsidR="00031B09" w:rsidRPr="00225FA9">
        <w:t xml:space="preserve"> cells for easiest comparison with the literature</w:t>
      </w:r>
      <w:r w:rsidRPr="00225FA9">
        <w:t>.</w:t>
      </w:r>
    </w:p>
    <w:p w14:paraId="278D797F" w14:textId="3A2FFB3C" w:rsidR="007609BB" w:rsidRPr="00225FA9" w:rsidRDefault="007609BB" w:rsidP="008A2105">
      <w:pPr>
        <w:pStyle w:val="Paragraphedeliste"/>
        <w:numPr>
          <w:ilvl w:val="0"/>
          <w:numId w:val="5"/>
        </w:numPr>
        <w:spacing w:line="480" w:lineRule="auto"/>
        <w:jc w:val="both"/>
      </w:pPr>
      <w:r w:rsidRPr="00225FA9">
        <w:t>The number of spots is usually 10 times higher for IFN-γ compared to the three other cytokines. Increase the number of cells in the ELISPOT plate from 2.10</w:t>
      </w:r>
      <w:r w:rsidRPr="00225FA9">
        <w:rPr>
          <w:vertAlign w:val="superscript"/>
        </w:rPr>
        <w:t>5</w:t>
      </w:r>
      <w:r w:rsidRPr="00225FA9">
        <w:t xml:space="preserve"> to 3.10</w:t>
      </w:r>
      <w:r w:rsidRPr="00225FA9">
        <w:rPr>
          <w:vertAlign w:val="superscript"/>
        </w:rPr>
        <w:t>5</w:t>
      </w:r>
      <w:r w:rsidRPr="00225FA9">
        <w:t xml:space="preserve"> cells per well could help increase the detection of rare events.</w:t>
      </w:r>
    </w:p>
    <w:p w14:paraId="6C72BAD8" w14:textId="77777777" w:rsidR="00541491" w:rsidRPr="00225FA9" w:rsidRDefault="00541491" w:rsidP="008A2105">
      <w:pPr>
        <w:spacing w:line="480" w:lineRule="auto"/>
        <w:jc w:val="both"/>
        <w:rPr>
          <w:iCs/>
        </w:rPr>
      </w:pPr>
    </w:p>
    <w:p w14:paraId="6E6A65DF" w14:textId="77777777" w:rsidR="00A641B2" w:rsidRPr="00225FA9" w:rsidRDefault="00A641B2" w:rsidP="008A2105">
      <w:pPr>
        <w:spacing w:line="480" w:lineRule="auto"/>
        <w:jc w:val="both"/>
        <w:rPr>
          <w:i/>
        </w:rPr>
      </w:pPr>
    </w:p>
    <w:sectPr w:rsidR="00A641B2" w:rsidRPr="00225FA9">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26E86"/>
    <w:multiLevelType w:val="hybridMultilevel"/>
    <w:tmpl w:val="755CCF88"/>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0AFD442C"/>
    <w:multiLevelType w:val="hybridMultilevel"/>
    <w:tmpl w:val="1DDCE13C"/>
    <w:lvl w:ilvl="0" w:tplc="6EC88C94">
      <w:start w:val="1"/>
      <w:numFmt w:val="decimal"/>
      <w:lvlText w:val="%1."/>
      <w:lvlJc w:val="left"/>
      <w:pPr>
        <w:ind w:left="360" w:hanging="360"/>
      </w:pPr>
      <w:rPr>
        <w:rFonts w:hint="default"/>
        <w:b w:val="0"/>
        <w:bCs/>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2004778F"/>
    <w:multiLevelType w:val="hybridMultilevel"/>
    <w:tmpl w:val="B3320176"/>
    <w:lvl w:ilvl="0" w:tplc="040C000F">
      <w:start w:val="1"/>
      <w:numFmt w:val="decimal"/>
      <w:lvlText w:val="%1."/>
      <w:lvlJc w:val="left"/>
      <w:pPr>
        <w:ind w:left="360" w:hanging="360"/>
      </w:pPr>
      <w:rPr>
        <w:rFonts w:hint="default"/>
        <w:b w:val="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15:restartNumberingAfterBreak="0">
    <w:nsid w:val="25B664E4"/>
    <w:multiLevelType w:val="hybridMultilevel"/>
    <w:tmpl w:val="BA62D256"/>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15:restartNumberingAfterBreak="0">
    <w:nsid w:val="6A05055F"/>
    <w:multiLevelType w:val="hybridMultilevel"/>
    <w:tmpl w:val="41BC488C"/>
    <w:lvl w:ilvl="0" w:tplc="98C2EB10">
      <w:start w:val="1"/>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339892802">
    <w:abstractNumId w:val="4"/>
  </w:num>
  <w:num w:numId="2" w16cid:durableId="628359605">
    <w:abstractNumId w:val="1"/>
  </w:num>
  <w:num w:numId="3" w16cid:durableId="1796407848">
    <w:abstractNumId w:val="2"/>
  </w:num>
  <w:num w:numId="4" w16cid:durableId="903838019">
    <w:abstractNumId w:val="3"/>
  </w:num>
  <w:num w:numId="5" w16cid:durableId="1842350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555D"/>
    <w:rsid w:val="000157AF"/>
    <w:rsid w:val="00025D33"/>
    <w:rsid w:val="00031B09"/>
    <w:rsid w:val="00035B7F"/>
    <w:rsid w:val="0004782F"/>
    <w:rsid w:val="00085725"/>
    <w:rsid w:val="000C6B1F"/>
    <w:rsid w:val="000E1D39"/>
    <w:rsid w:val="001048B1"/>
    <w:rsid w:val="00111FE1"/>
    <w:rsid w:val="001168DF"/>
    <w:rsid w:val="00175521"/>
    <w:rsid w:val="001823FE"/>
    <w:rsid w:val="001B12A6"/>
    <w:rsid w:val="00225FA9"/>
    <w:rsid w:val="00271ED7"/>
    <w:rsid w:val="002C7C01"/>
    <w:rsid w:val="00363B84"/>
    <w:rsid w:val="00391C61"/>
    <w:rsid w:val="00394477"/>
    <w:rsid w:val="004064D3"/>
    <w:rsid w:val="0042572A"/>
    <w:rsid w:val="00541491"/>
    <w:rsid w:val="00544B47"/>
    <w:rsid w:val="005519F9"/>
    <w:rsid w:val="005857D5"/>
    <w:rsid w:val="00586540"/>
    <w:rsid w:val="005C64AB"/>
    <w:rsid w:val="00641C56"/>
    <w:rsid w:val="00663F99"/>
    <w:rsid w:val="006A01AA"/>
    <w:rsid w:val="006D65C1"/>
    <w:rsid w:val="00731E61"/>
    <w:rsid w:val="007609BB"/>
    <w:rsid w:val="00781A7F"/>
    <w:rsid w:val="007A3EC1"/>
    <w:rsid w:val="007F3824"/>
    <w:rsid w:val="007F67D9"/>
    <w:rsid w:val="0086489E"/>
    <w:rsid w:val="008743A7"/>
    <w:rsid w:val="00887146"/>
    <w:rsid w:val="008A2105"/>
    <w:rsid w:val="00A641B2"/>
    <w:rsid w:val="00A7555D"/>
    <w:rsid w:val="00B5689E"/>
    <w:rsid w:val="00B9668B"/>
    <w:rsid w:val="00BA1E1B"/>
    <w:rsid w:val="00BA38D6"/>
    <w:rsid w:val="00C10D8A"/>
    <w:rsid w:val="00D066E7"/>
    <w:rsid w:val="00D41805"/>
    <w:rsid w:val="00D8017A"/>
    <w:rsid w:val="00DC6320"/>
    <w:rsid w:val="00DD3AAB"/>
    <w:rsid w:val="00DE2670"/>
    <w:rsid w:val="00DE66E6"/>
    <w:rsid w:val="00DE74FB"/>
    <w:rsid w:val="00E2069E"/>
    <w:rsid w:val="00EF48E8"/>
    <w:rsid w:val="00F75AAB"/>
    <w:rsid w:val="00FE4DE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A3DF7"/>
  <w15:docId w15:val="{AADADE4D-3AE3-459C-A412-43B89F4B0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39"/>
    <w:rsid w:val="00390C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D6244C"/>
    <w:pPr>
      <w:tabs>
        <w:tab w:val="left" w:pos="384"/>
      </w:tabs>
      <w:spacing w:after="240" w:line="240" w:lineRule="auto"/>
      <w:ind w:left="384" w:hanging="384"/>
    </w:pPr>
  </w:style>
  <w:style w:type="paragraph" w:styleId="Lgende">
    <w:name w:val="caption"/>
    <w:basedOn w:val="Normal"/>
    <w:next w:val="Normal"/>
    <w:uiPriority w:val="35"/>
    <w:unhideWhenUsed/>
    <w:qFormat/>
    <w:rsid w:val="00680449"/>
    <w:pPr>
      <w:spacing w:after="200" w:line="240" w:lineRule="auto"/>
    </w:pPr>
    <w:rPr>
      <w:i/>
      <w:iCs/>
      <w:color w:val="44546A" w:themeColor="text2"/>
      <w:sz w:val="18"/>
      <w:szCs w:val="18"/>
    </w:rPr>
  </w:style>
  <w:style w:type="paragraph" w:styleId="Textedebulles">
    <w:name w:val="Balloon Text"/>
    <w:basedOn w:val="Normal"/>
    <w:link w:val="TextedebullesCar"/>
    <w:uiPriority w:val="99"/>
    <w:semiHidden/>
    <w:unhideWhenUsed/>
    <w:rsid w:val="00620CA7"/>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620CA7"/>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5E04FC"/>
    <w:rPr>
      <w:sz w:val="16"/>
      <w:szCs w:val="16"/>
    </w:rPr>
  </w:style>
  <w:style w:type="paragraph" w:styleId="Commentaire">
    <w:name w:val="annotation text"/>
    <w:basedOn w:val="Normal"/>
    <w:link w:val="CommentaireCar"/>
    <w:uiPriority w:val="99"/>
    <w:semiHidden/>
    <w:unhideWhenUsed/>
    <w:rsid w:val="005E04FC"/>
    <w:pPr>
      <w:spacing w:line="240" w:lineRule="auto"/>
    </w:pPr>
    <w:rPr>
      <w:sz w:val="20"/>
      <w:szCs w:val="20"/>
    </w:rPr>
  </w:style>
  <w:style w:type="character" w:customStyle="1" w:styleId="CommentaireCar">
    <w:name w:val="Commentaire Car"/>
    <w:basedOn w:val="Policepardfaut"/>
    <w:link w:val="Commentaire"/>
    <w:uiPriority w:val="99"/>
    <w:semiHidden/>
    <w:rsid w:val="005E04FC"/>
    <w:rPr>
      <w:sz w:val="20"/>
      <w:szCs w:val="20"/>
    </w:rPr>
  </w:style>
  <w:style w:type="paragraph" w:styleId="Objetducommentaire">
    <w:name w:val="annotation subject"/>
    <w:basedOn w:val="Commentaire"/>
    <w:next w:val="Commentaire"/>
    <w:link w:val="ObjetducommentaireCar"/>
    <w:uiPriority w:val="99"/>
    <w:semiHidden/>
    <w:unhideWhenUsed/>
    <w:rsid w:val="005E04FC"/>
    <w:rPr>
      <w:b/>
      <w:bCs/>
    </w:rPr>
  </w:style>
  <w:style w:type="character" w:customStyle="1" w:styleId="ObjetducommentaireCar">
    <w:name w:val="Objet du commentaire Car"/>
    <w:basedOn w:val="CommentaireCar"/>
    <w:link w:val="Objetducommentaire"/>
    <w:uiPriority w:val="99"/>
    <w:semiHidden/>
    <w:rsid w:val="005E04FC"/>
    <w:rPr>
      <w:b/>
      <w:bCs/>
      <w:sz w:val="20"/>
      <w:szCs w:val="20"/>
    </w:rPr>
  </w:style>
  <w:style w:type="paragraph" w:styleId="Rvision">
    <w:name w:val="Revision"/>
    <w:hidden/>
    <w:uiPriority w:val="99"/>
    <w:semiHidden/>
    <w:rsid w:val="00A8227D"/>
    <w:pPr>
      <w:spacing w:after="0" w:line="240" w:lineRule="auto"/>
    </w:p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table" w:customStyle="1" w:styleId="a0">
    <w:basedOn w:val="TableNormal"/>
    <w:pPr>
      <w:spacing w:after="0" w:line="240" w:lineRule="auto"/>
    </w:pPr>
    <w:tblPr>
      <w:tblStyleRowBandSize w:val="1"/>
      <w:tblStyleColBandSize w:val="1"/>
      <w:tblCellMar>
        <w:left w:w="108" w:type="dxa"/>
        <w:right w:w="108" w:type="dxa"/>
      </w:tblCellMar>
    </w:tblPr>
  </w:style>
  <w:style w:type="table" w:customStyle="1" w:styleId="a1">
    <w:basedOn w:val="TableNormal"/>
    <w:pPr>
      <w:spacing w:after="0" w:line="240" w:lineRule="auto"/>
    </w:pPr>
    <w:tblPr>
      <w:tblStyleRowBandSize w:val="1"/>
      <w:tblStyleColBandSize w:val="1"/>
      <w:tblCellMar>
        <w:left w:w="108" w:type="dxa"/>
        <w:right w:w="108" w:type="dxa"/>
      </w:tblCellMar>
    </w:tblPr>
  </w:style>
  <w:style w:type="table" w:customStyle="1" w:styleId="a2">
    <w:basedOn w:val="TableNormal"/>
    <w:pPr>
      <w:spacing w:after="0" w:line="240" w:lineRule="auto"/>
    </w:pPr>
    <w:tblPr>
      <w:tblStyleRowBandSize w:val="1"/>
      <w:tblStyleColBandSize w:val="1"/>
      <w:tblCellMar>
        <w:left w:w="108" w:type="dxa"/>
        <w:right w:w="108" w:type="dxa"/>
      </w:tblCellMar>
    </w:tblPr>
  </w:style>
  <w:style w:type="paragraph" w:styleId="Paragraphedeliste">
    <w:name w:val="List Paragraph"/>
    <w:basedOn w:val="Normal"/>
    <w:uiPriority w:val="34"/>
    <w:qFormat/>
    <w:rsid w:val="00F75A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0275396">
      <w:bodyDiv w:val="1"/>
      <w:marLeft w:val="0"/>
      <w:marRight w:val="0"/>
      <w:marTop w:val="0"/>
      <w:marBottom w:val="0"/>
      <w:divBdr>
        <w:top w:val="none" w:sz="0" w:space="0" w:color="auto"/>
        <w:left w:val="none" w:sz="0" w:space="0" w:color="auto"/>
        <w:bottom w:val="none" w:sz="0" w:space="0" w:color="auto"/>
        <w:right w:val="none" w:sz="0" w:space="0" w:color="auto"/>
      </w:divBdr>
    </w:div>
    <w:div w:id="6556440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14</Words>
  <Characters>6130</Characters>
  <Application>Microsoft Office Word</Application>
  <DocSecurity>0</DocSecurity>
  <Lines>51</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çois FASQUELLE</dc:creator>
  <cp:lastModifiedBy>François FASQUELLE</cp:lastModifiedBy>
  <cp:revision>3</cp:revision>
  <cp:lastPrinted>2023-04-24T12:53:00Z</cp:lastPrinted>
  <dcterms:created xsi:type="dcterms:W3CDTF">2024-01-31T14:21:00Z</dcterms:created>
  <dcterms:modified xsi:type="dcterms:W3CDTF">2024-01-31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wRbo4k5X"/&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